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sz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</w:rPr>
        <w:t xml:space="preserve">Table s2 Administration of </w:t>
      </w:r>
      <w:r>
        <w:rPr>
          <w:rFonts w:ascii="Times New Roman" w:hAnsi="Times New Roman" w:eastAsia="宋体" w:cs="Times New Roman"/>
          <w:b/>
          <w:bCs/>
          <w:sz w:val="20"/>
        </w:rPr>
        <w:t>ASM</w:t>
      </w:r>
      <w:r>
        <w:rPr>
          <w:rFonts w:hint="eastAsia" w:ascii="Times New Roman" w:hAnsi="Times New Roman" w:eastAsia="宋体" w:cs="Times New Roman"/>
          <w:b/>
          <w:bCs/>
          <w:sz w:val="20"/>
        </w:rPr>
        <w:t xml:space="preserve"> in 39 patients</w:t>
      </w:r>
      <w:bookmarkStart w:id="0" w:name="_GoBack"/>
      <w:bookmarkEnd w:id="0"/>
    </w:p>
    <w:tbl>
      <w:tblPr>
        <w:tblStyle w:val="4"/>
        <w:tblW w:w="13800" w:type="dxa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185"/>
        <w:gridCol w:w="915"/>
        <w:gridCol w:w="1350"/>
        <w:gridCol w:w="1365"/>
        <w:gridCol w:w="930"/>
        <w:gridCol w:w="870"/>
        <w:gridCol w:w="1155"/>
        <w:gridCol w:w="990"/>
        <w:gridCol w:w="1065"/>
        <w:gridCol w:w="1200"/>
        <w:gridCol w:w="930"/>
        <w:gridCol w:w="10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t ID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ons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t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S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i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ASM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os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mg/k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yellow"/>
                <w:lang w:val="en-US" w:eastAsia="zh-CN"/>
              </w:rPr>
              <w:t>/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EV dos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mg/k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yellow"/>
                <w:lang w:val="en-US" w:eastAsia="zh-CN"/>
              </w:rPr>
              <w:t>/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os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mg/k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yellow"/>
                <w:lang w:val="en-US" w:eastAsia="zh-CN"/>
              </w:rPr>
              <w:t>/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C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g/m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S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os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mg/k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yellow"/>
                <w:lang w:val="en-US" w:eastAsia="zh-CN"/>
              </w:rPr>
              <w:t>/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)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sc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d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.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7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9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.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4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T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1.1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7.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9.7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.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2.2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7.7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.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X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X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6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2.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43.0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37.5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5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2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6.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20.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8.8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.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9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.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y11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7.1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X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8.5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X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X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9.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7.7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6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VP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.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V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7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18.8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VP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.9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V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13.3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X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/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8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OXC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.2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6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y6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y7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.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8.6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6.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y4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X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X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4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6.6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7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y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9.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29.0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19.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ea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7.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X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X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y2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.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2.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1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5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4.29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0.00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PM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2.38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6.5m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/</w:t>
            </w:r>
          </w:p>
        </w:tc>
      </w:tr>
    </w:tbl>
    <w:p>
      <w:pPr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</w:rPr>
        <w:t>Abbreviation: age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onset</w:t>
      </w:r>
      <w:r>
        <w:rPr>
          <w:rFonts w:ascii="Times New Roman" w:hAnsi="Times New Roman" w:cs="Times New Roman"/>
          <w:i/>
          <w:iCs/>
          <w:sz w:val="20"/>
        </w:rPr>
        <w:t>, onset age;</w:t>
      </w:r>
      <w:r>
        <w:rPr>
          <w:rFonts w:hint="eastAsia" w:ascii="Times New Roman" w:hAnsi="Times New Roman" w:eastAsia="宋体" w:cs="Times New Roman"/>
          <w:i/>
          <w:iCs/>
          <w:sz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</w:rPr>
        <w:t>ASM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i</w:t>
      </w:r>
      <w:r>
        <w:rPr>
          <w:rFonts w:ascii="Times New Roman" w:hAnsi="Times New Roman" w:cs="Times New Roman"/>
          <w:i/>
          <w:iCs/>
          <w:sz w:val="20"/>
        </w:rPr>
        <w:t>, initial ASM</w:t>
      </w:r>
      <w:r>
        <w:rPr>
          <w:rFonts w:hint="eastAsia" w:ascii="Times New Roman" w:hAnsi="Times New Roman" w:cs="Times New Roman"/>
          <w:i/>
          <w:iCs/>
          <w:sz w:val="20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sz w:val="20"/>
        </w:rPr>
        <w:t>ASM</w:t>
      </w:r>
      <w:r>
        <w:rPr>
          <w:rFonts w:ascii="Times New Roman" w:hAnsi="Times New Roman" w:cs="Times New Roman"/>
          <w:i/>
          <w:iCs/>
          <w:sz w:val="20"/>
        </w:rPr>
        <w:t xml:space="preserve"> dosage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i</w:t>
      </w:r>
      <w:r>
        <w:rPr>
          <w:rFonts w:ascii="Times New Roman" w:hAnsi="Times New Roman" w:cs="Times New Roman"/>
          <w:i/>
          <w:iCs/>
          <w:sz w:val="20"/>
        </w:rPr>
        <w:t xml:space="preserve">, initial </w:t>
      </w:r>
      <w:r>
        <w:rPr>
          <w:rFonts w:hint="eastAsia" w:ascii="Times New Roman" w:hAnsi="Times New Roman" w:eastAsia="宋体" w:cs="Times New Roman"/>
          <w:i/>
          <w:iCs/>
          <w:sz w:val="20"/>
        </w:rPr>
        <w:t>ASM</w:t>
      </w:r>
      <w:r>
        <w:rPr>
          <w:rFonts w:ascii="Times New Roman" w:hAnsi="Times New Roman" w:cs="Times New Roman"/>
          <w:i/>
          <w:iCs/>
          <w:sz w:val="20"/>
        </w:rPr>
        <w:t xml:space="preserve"> dosage</w:t>
      </w:r>
      <w:r>
        <w:rPr>
          <w:rFonts w:hint="eastAsia" w:ascii="Times New Roman" w:hAnsi="Times New Roman" w:cs="Times New Roman"/>
          <w:i/>
          <w:iCs/>
          <w:sz w:val="20"/>
        </w:rPr>
        <w:t xml:space="preserve">; </w:t>
      </w:r>
      <w:r>
        <w:rPr>
          <w:rFonts w:ascii="Times New Roman" w:hAnsi="Times New Roman" w:cs="Times New Roman"/>
          <w:i/>
          <w:iCs/>
          <w:sz w:val="20"/>
        </w:rPr>
        <w:t>LEV dosage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0"/>
        </w:rPr>
        <w:t>, final LEV dosage;</w:t>
      </w:r>
      <w:r>
        <w:rPr>
          <w:rFonts w:hint="eastAsia" w:ascii="Times New Roman" w:hAnsi="Times New Roman" w:eastAsia="宋体" w:cs="Times New Roman"/>
          <w:i/>
          <w:iCs/>
          <w:sz w:val="20"/>
        </w:rPr>
        <w:t xml:space="preserve"> Age</w:t>
      </w:r>
      <w:r>
        <w:rPr>
          <w:rFonts w:hint="eastAsia" w:ascii="Times New Roman" w:hAnsi="Times New Roman" w:eastAsia="宋体" w:cs="Times New Roman"/>
          <w:i/>
          <w:iCs/>
          <w:sz w:val="20"/>
          <w:vertAlign w:val="superscript"/>
        </w:rPr>
        <w:t>r</w:t>
      </w:r>
      <w:r>
        <w:rPr>
          <w:rFonts w:hint="eastAsia" w:ascii="Times New Roman" w:hAnsi="Times New Roman" w:eastAsia="宋体" w:cs="Times New Roman"/>
          <w:i/>
          <w:iCs/>
          <w:sz w:val="20"/>
        </w:rPr>
        <w:t>, Age replaced ASM;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sz w:val="20"/>
        </w:rPr>
        <w:t>ASM</w:t>
      </w:r>
      <w:r>
        <w:rPr>
          <w:rFonts w:hint="eastAsia" w:ascii="Times New Roman" w:hAnsi="Times New Roman" w:cs="Times New Roman"/>
          <w:i/>
          <w:iCs/>
          <w:sz w:val="20"/>
          <w:vertAlign w:val="superscript"/>
        </w:rPr>
        <w:t>r</w:t>
      </w:r>
      <w:r>
        <w:rPr>
          <w:rFonts w:hint="eastAsia" w:ascii="Times New Roman" w:hAnsi="Times New Roman" w:cs="Times New Roman"/>
          <w:i/>
          <w:iCs/>
          <w:sz w:val="20"/>
        </w:rPr>
        <w:t xml:space="preserve">, replaced </w:t>
      </w:r>
      <w:r>
        <w:rPr>
          <w:rFonts w:ascii="Times New Roman" w:hAnsi="Times New Roman" w:cs="Times New Roman"/>
          <w:i/>
          <w:iCs/>
          <w:sz w:val="20"/>
        </w:rPr>
        <w:t>ASM; dosage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w</w:t>
      </w:r>
      <w:r>
        <w:rPr>
          <w:rFonts w:ascii="Times New Roman" w:hAnsi="Times New Roman" w:cs="Times New Roman"/>
          <w:i/>
          <w:iCs/>
          <w:sz w:val="20"/>
        </w:rPr>
        <w:t>, working dosage; SC, serum concentration; ASM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c</w:t>
      </w:r>
      <w:r>
        <w:rPr>
          <w:rFonts w:ascii="Times New Roman" w:hAnsi="Times New Roman" w:cs="Times New Roman"/>
          <w:i/>
          <w:iCs/>
          <w:sz w:val="20"/>
        </w:rPr>
        <w:t>, current ASM; dosage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c</w:t>
      </w:r>
      <w:r>
        <w:rPr>
          <w:rFonts w:ascii="Times New Roman" w:hAnsi="Times New Roman" w:cs="Times New Roman"/>
          <w:i/>
          <w:iCs/>
          <w:sz w:val="20"/>
        </w:rPr>
        <w:t>, current dosage; Age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sc</w:t>
      </w:r>
      <w:r>
        <w:rPr>
          <w:rFonts w:ascii="Times New Roman" w:hAnsi="Times New Roman" w:cs="Times New Roman"/>
          <w:i/>
          <w:iCs/>
          <w:sz w:val="20"/>
        </w:rPr>
        <w:t>, seizure control age; Age</w:t>
      </w:r>
      <w:r>
        <w:rPr>
          <w:rFonts w:ascii="Times New Roman" w:hAnsi="Times New Roman" w:cs="Times New Roman"/>
          <w:i/>
          <w:iCs/>
          <w:sz w:val="20"/>
          <w:vertAlign w:val="superscript"/>
        </w:rPr>
        <w:t>dc</w:t>
      </w:r>
      <w:r>
        <w:rPr>
          <w:rFonts w:ascii="Times New Roman" w:hAnsi="Times New Roman" w:cs="Times New Roman"/>
          <w:i/>
          <w:iCs/>
          <w:sz w:val="20"/>
        </w:rPr>
        <w:t>, ASM ceasing age.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FmNWVkZmMxN2M3ZGFhZjQ0ZDA3YmU4NTdmNTEyZGQifQ=="/>
    <w:docVar w:name="KY_MEDREF_DOCUID" w:val="{482C6E9E-1E30-473C-9615-ABB1A262A22D}"/>
    <w:docVar w:name="KY_MEDREF_VERSION" w:val="3"/>
  </w:docVars>
  <w:rsids>
    <w:rsidRoot w:val="00295051"/>
    <w:rsid w:val="00011C60"/>
    <w:rsid w:val="00021E77"/>
    <w:rsid w:val="00035E0A"/>
    <w:rsid w:val="00041E9D"/>
    <w:rsid w:val="00057773"/>
    <w:rsid w:val="00062717"/>
    <w:rsid w:val="00073EED"/>
    <w:rsid w:val="0008551D"/>
    <w:rsid w:val="000B275C"/>
    <w:rsid w:val="000B718E"/>
    <w:rsid w:val="000C1181"/>
    <w:rsid w:val="000D293E"/>
    <w:rsid w:val="0010691C"/>
    <w:rsid w:val="00115C36"/>
    <w:rsid w:val="0012402E"/>
    <w:rsid w:val="00125FBD"/>
    <w:rsid w:val="001330FA"/>
    <w:rsid w:val="001451C8"/>
    <w:rsid w:val="00146E67"/>
    <w:rsid w:val="001546F9"/>
    <w:rsid w:val="00173F45"/>
    <w:rsid w:val="001741EA"/>
    <w:rsid w:val="00194899"/>
    <w:rsid w:val="001D7623"/>
    <w:rsid w:val="001E2898"/>
    <w:rsid w:val="001F32A3"/>
    <w:rsid w:val="00202A6C"/>
    <w:rsid w:val="0021650E"/>
    <w:rsid w:val="0021656F"/>
    <w:rsid w:val="00230849"/>
    <w:rsid w:val="00241F18"/>
    <w:rsid w:val="00246573"/>
    <w:rsid w:val="00247ED6"/>
    <w:rsid w:val="002548BF"/>
    <w:rsid w:val="00255B8D"/>
    <w:rsid w:val="00275B65"/>
    <w:rsid w:val="00283AF2"/>
    <w:rsid w:val="00285B83"/>
    <w:rsid w:val="002922AF"/>
    <w:rsid w:val="00294EA9"/>
    <w:rsid w:val="00295051"/>
    <w:rsid w:val="00296C5D"/>
    <w:rsid w:val="002B02F8"/>
    <w:rsid w:val="002B1DCE"/>
    <w:rsid w:val="002B39C2"/>
    <w:rsid w:val="002B5F4A"/>
    <w:rsid w:val="002C7E11"/>
    <w:rsid w:val="002D4801"/>
    <w:rsid w:val="00305386"/>
    <w:rsid w:val="0032454A"/>
    <w:rsid w:val="003466A6"/>
    <w:rsid w:val="00346865"/>
    <w:rsid w:val="00351AF3"/>
    <w:rsid w:val="0035247B"/>
    <w:rsid w:val="0039005D"/>
    <w:rsid w:val="003D6592"/>
    <w:rsid w:val="003E187F"/>
    <w:rsid w:val="003E2202"/>
    <w:rsid w:val="003E5F9C"/>
    <w:rsid w:val="003F64D5"/>
    <w:rsid w:val="004024D2"/>
    <w:rsid w:val="004044C0"/>
    <w:rsid w:val="0041060A"/>
    <w:rsid w:val="00414930"/>
    <w:rsid w:val="004423CC"/>
    <w:rsid w:val="00453E50"/>
    <w:rsid w:val="00484EDC"/>
    <w:rsid w:val="004929E9"/>
    <w:rsid w:val="0049731C"/>
    <w:rsid w:val="004B475A"/>
    <w:rsid w:val="004B4CC8"/>
    <w:rsid w:val="004B638E"/>
    <w:rsid w:val="004D5217"/>
    <w:rsid w:val="005022A4"/>
    <w:rsid w:val="00516070"/>
    <w:rsid w:val="00530C2F"/>
    <w:rsid w:val="00555D27"/>
    <w:rsid w:val="00556479"/>
    <w:rsid w:val="00565F31"/>
    <w:rsid w:val="005815D9"/>
    <w:rsid w:val="005B419D"/>
    <w:rsid w:val="005C74F6"/>
    <w:rsid w:val="005E225B"/>
    <w:rsid w:val="00601139"/>
    <w:rsid w:val="00602DB3"/>
    <w:rsid w:val="00603FEC"/>
    <w:rsid w:val="00604F53"/>
    <w:rsid w:val="00611026"/>
    <w:rsid w:val="0063505D"/>
    <w:rsid w:val="006376E8"/>
    <w:rsid w:val="006442F9"/>
    <w:rsid w:val="00652A22"/>
    <w:rsid w:val="00656132"/>
    <w:rsid w:val="00666ACE"/>
    <w:rsid w:val="00680819"/>
    <w:rsid w:val="006815A6"/>
    <w:rsid w:val="006851A9"/>
    <w:rsid w:val="0069184A"/>
    <w:rsid w:val="006A1473"/>
    <w:rsid w:val="006B3498"/>
    <w:rsid w:val="006B63BE"/>
    <w:rsid w:val="006E7AAF"/>
    <w:rsid w:val="007105AB"/>
    <w:rsid w:val="007319E4"/>
    <w:rsid w:val="00750D8B"/>
    <w:rsid w:val="00755DF0"/>
    <w:rsid w:val="007662A8"/>
    <w:rsid w:val="0078389C"/>
    <w:rsid w:val="00791128"/>
    <w:rsid w:val="007B3365"/>
    <w:rsid w:val="007C3754"/>
    <w:rsid w:val="007C3C15"/>
    <w:rsid w:val="007C63F6"/>
    <w:rsid w:val="007C7B4A"/>
    <w:rsid w:val="007D152C"/>
    <w:rsid w:val="007D7A36"/>
    <w:rsid w:val="007F24D5"/>
    <w:rsid w:val="007F28A1"/>
    <w:rsid w:val="007F44E5"/>
    <w:rsid w:val="008015ED"/>
    <w:rsid w:val="00820CD4"/>
    <w:rsid w:val="00837EB9"/>
    <w:rsid w:val="00853454"/>
    <w:rsid w:val="00853E90"/>
    <w:rsid w:val="00880FDB"/>
    <w:rsid w:val="00881C6C"/>
    <w:rsid w:val="008827E3"/>
    <w:rsid w:val="008840D6"/>
    <w:rsid w:val="00894C52"/>
    <w:rsid w:val="008B5107"/>
    <w:rsid w:val="008C152D"/>
    <w:rsid w:val="008C4709"/>
    <w:rsid w:val="008F1B29"/>
    <w:rsid w:val="008F1C93"/>
    <w:rsid w:val="0091476F"/>
    <w:rsid w:val="00952AFF"/>
    <w:rsid w:val="00961A0A"/>
    <w:rsid w:val="0097504F"/>
    <w:rsid w:val="0098706E"/>
    <w:rsid w:val="00991DB0"/>
    <w:rsid w:val="00995EC5"/>
    <w:rsid w:val="009D1F77"/>
    <w:rsid w:val="009D5D86"/>
    <w:rsid w:val="00A01FE7"/>
    <w:rsid w:val="00A212B3"/>
    <w:rsid w:val="00A36C18"/>
    <w:rsid w:val="00A5688B"/>
    <w:rsid w:val="00A703BF"/>
    <w:rsid w:val="00A769BE"/>
    <w:rsid w:val="00A84A92"/>
    <w:rsid w:val="00AA2381"/>
    <w:rsid w:val="00AA476B"/>
    <w:rsid w:val="00AA63A1"/>
    <w:rsid w:val="00AC7E92"/>
    <w:rsid w:val="00AE0562"/>
    <w:rsid w:val="00B17821"/>
    <w:rsid w:val="00B21044"/>
    <w:rsid w:val="00B2728A"/>
    <w:rsid w:val="00B33E99"/>
    <w:rsid w:val="00B375B2"/>
    <w:rsid w:val="00B4330D"/>
    <w:rsid w:val="00B44928"/>
    <w:rsid w:val="00B506E2"/>
    <w:rsid w:val="00B74488"/>
    <w:rsid w:val="00B77F25"/>
    <w:rsid w:val="00BA5DA9"/>
    <w:rsid w:val="00BC5C03"/>
    <w:rsid w:val="00BC5CDB"/>
    <w:rsid w:val="00BD21D2"/>
    <w:rsid w:val="00BE2E59"/>
    <w:rsid w:val="00BF34A1"/>
    <w:rsid w:val="00C07097"/>
    <w:rsid w:val="00C157B2"/>
    <w:rsid w:val="00C1708B"/>
    <w:rsid w:val="00C82A1B"/>
    <w:rsid w:val="00C86F19"/>
    <w:rsid w:val="00CC6ABF"/>
    <w:rsid w:val="00CE283E"/>
    <w:rsid w:val="00CF0CAF"/>
    <w:rsid w:val="00CF4BBE"/>
    <w:rsid w:val="00D01147"/>
    <w:rsid w:val="00D06A0A"/>
    <w:rsid w:val="00D10224"/>
    <w:rsid w:val="00D11489"/>
    <w:rsid w:val="00D2416E"/>
    <w:rsid w:val="00D309AB"/>
    <w:rsid w:val="00D32296"/>
    <w:rsid w:val="00D411D5"/>
    <w:rsid w:val="00D46738"/>
    <w:rsid w:val="00D47063"/>
    <w:rsid w:val="00D6409F"/>
    <w:rsid w:val="00D651F1"/>
    <w:rsid w:val="00D6677A"/>
    <w:rsid w:val="00D75690"/>
    <w:rsid w:val="00D85396"/>
    <w:rsid w:val="00D96845"/>
    <w:rsid w:val="00E051B8"/>
    <w:rsid w:val="00E423B5"/>
    <w:rsid w:val="00E502D8"/>
    <w:rsid w:val="00E52028"/>
    <w:rsid w:val="00E608CC"/>
    <w:rsid w:val="00E71C08"/>
    <w:rsid w:val="00E7238B"/>
    <w:rsid w:val="00E761DC"/>
    <w:rsid w:val="00E9738B"/>
    <w:rsid w:val="00EA5C0D"/>
    <w:rsid w:val="00EE7D21"/>
    <w:rsid w:val="00EF05CD"/>
    <w:rsid w:val="00EF1B5E"/>
    <w:rsid w:val="00EF7217"/>
    <w:rsid w:val="00F11396"/>
    <w:rsid w:val="00F2035F"/>
    <w:rsid w:val="00F22B14"/>
    <w:rsid w:val="00F42484"/>
    <w:rsid w:val="00F46827"/>
    <w:rsid w:val="00F653C9"/>
    <w:rsid w:val="00F65D79"/>
    <w:rsid w:val="00F74A20"/>
    <w:rsid w:val="00FA062D"/>
    <w:rsid w:val="00FA4B3C"/>
    <w:rsid w:val="00FA524C"/>
    <w:rsid w:val="00FB26E4"/>
    <w:rsid w:val="00FB31D6"/>
    <w:rsid w:val="00FC44AE"/>
    <w:rsid w:val="00FF0D58"/>
    <w:rsid w:val="012308D1"/>
    <w:rsid w:val="01EC54EC"/>
    <w:rsid w:val="028D0DB9"/>
    <w:rsid w:val="03C50E3C"/>
    <w:rsid w:val="04384AFC"/>
    <w:rsid w:val="057F3480"/>
    <w:rsid w:val="09607AC8"/>
    <w:rsid w:val="09DC2A3C"/>
    <w:rsid w:val="0B714E22"/>
    <w:rsid w:val="0C350155"/>
    <w:rsid w:val="0F655282"/>
    <w:rsid w:val="11AF7FC9"/>
    <w:rsid w:val="11F822E7"/>
    <w:rsid w:val="1376649F"/>
    <w:rsid w:val="16E2568D"/>
    <w:rsid w:val="1BC25F36"/>
    <w:rsid w:val="1C8817F9"/>
    <w:rsid w:val="20226DA5"/>
    <w:rsid w:val="20DD114B"/>
    <w:rsid w:val="241D269B"/>
    <w:rsid w:val="25761326"/>
    <w:rsid w:val="25FD4814"/>
    <w:rsid w:val="26A1233C"/>
    <w:rsid w:val="29E259F5"/>
    <w:rsid w:val="2A8A423F"/>
    <w:rsid w:val="2B640CE9"/>
    <w:rsid w:val="2F9A746F"/>
    <w:rsid w:val="31366B18"/>
    <w:rsid w:val="31690DA6"/>
    <w:rsid w:val="35EC78EC"/>
    <w:rsid w:val="39F94F81"/>
    <w:rsid w:val="3A4678DA"/>
    <w:rsid w:val="3B2B2FF6"/>
    <w:rsid w:val="3B4E1FFA"/>
    <w:rsid w:val="3B6A07BC"/>
    <w:rsid w:val="3BEB45F5"/>
    <w:rsid w:val="3CE5162C"/>
    <w:rsid w:val="3DE418E4"/>
    <w:rsid w:val="3F604F9A"/>
    <w:rsid w:val="3F7C5F68"/>
    <w:rsid w:val="40901A50"/>
    <w:rsid w:val="412076F7"/>
    <w:rsid w:val="42003FFE"/>
    <w:rsid w:val="4289739C"/>
    <w:rsid w:val="42B5718C"/>
    <w:rsid w:val="42E72B4B"/>
    <w:rsid w:val="43D70257"/>
    <w:rsid w:val="45B66D16"/>
    <w:rsid w:val="476C20D5"/>
    <w:rsid w:val="47DE55F6"/>
    <w:rsid w:val="498925F9"/>
    <w:rsid w:val="4B034340"/>
    <w:rsid w:val="50DB2EAF"/>
    <w:rsid w:val="517E7281"/>
    <w:rsid w:val="519F4E5F"/>
    <w:rsid w:val="51AD3FAB"/>
    <w:rsid w:val="51EE142F"/>
    <w:rsid w:val="52572403"/>
    <w:rsid w:val="53915F08"/>
    <w:rsid w:val="554E02FB"/>
    <w:rsid w:val="558B34BE"/>
    <w:rsid w:val="56851B4B"/>
    <w:rsid w:val="56A71980"/>
    <w:rsid w:val="57C974C5"/>
    <w:rsid w:val="589F7A67"/>
    <w:rsid w:val="5A7E0F29"/>
    <w:rsid w:val="5EE5522A"/>
    <w:rsid w:val="613E2331"/>
    <w:rsid w:val="62CB09C6"/>
    <w:rsid w:val="63D74F7B"/>
    <w:rsid w:val="644B2D54"/>
    <w:rsid w:val="64F84A64"/>
    <w:rsid w:val="65546F57"/>
    <w:rsid w:val="65F16AA2"/>
    <w:rsid w:val="68116B4B"/>
    <w:rsid w:val="6B735ED1"/>
    <w:rsid w:val="6D9B5F8C"/>
    <w:rsid w:val="6E184332"/>
    <w:rsid w:val="6E3607EC"/>
    <w:rsid w:val="707B3132"/>
    <w:rsid w:val="729E70F8"/>
    <w:rsid w:val="73854C6D"/>
    <w:rsid w:val="74226797"/>
    <w:rsid w:val="74540576"/>
    <w:rsid w:val="776D0AEA"/>
    <w:rsid w:val="77AC67D0"/>
    <w:rsid w:val="78372116"/>
    <w:rsid w:val="7AE1306D"/>
    <w:rsid w:val="7C816F29"/>
    <w:rsid w:val="7D0F0311"/>
    <w:rsid w:val="7D132E2B"/>
    <w:rsid w:val="7F1F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4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页眉 字符"/>
    <w:basedOn w:val="5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广州市妇女儿童医疗中心</Company>
  <Pages>2</Pages>
  <Words>582</Words>
  <Characters>1727</Characters>
  <Lines>16</Lines>
  <Paragraphs>4</Paragraphs>
  <TotalTime>23</TotalTime>
  <ScaleCrop>false</ScaleCrop>
  <LinksUpToDate>false</LinksUpToDate>
  <CharactersWithSpaces>18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2:03:00Z</dcterms:created>
  <dc:creator>石真</dc:creator>
  <cp:lastModifiedBy>田杨</cp:lastModifiedBy>
  <dcterms:modified xsi:type="dcterms:W3CDTF">2023-07-12T23:18:48Z</dcterms:modified>
  <cp:revision>9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A21FB09A01B4E71BAA9E423F13DB5A1</vt:lpwstr>
  </property>
</Properties>
</file>